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463C6" w14:textId="77777777" w:rsidR="0001246B" w:rsidRPr="007D4799" w:rsidRDefault="0001246B" w:rsidP="0001246B">
      <w:pPr>
        <w:rPr>
          <w:rFonts w:ascii="Arial" w:hAnsi="Arial" w:cs="Arial"/>
          <w:b/>
          <w:bCs/>
        </w:rPr>
      </w:pPr>
      <w:r w:rsidRPr="00593E43">
        <w:rPr>
          <w:rStyle w:val="ng-star-inserted"/>
          <w:rFonts w:ascii="Arial" w:hAnsi="Arial" w:cs="Arial"/>
          <w:b/>
          <w:bCs/>
        </w:rPr>
        <w:t>Table S</w:t>
      </w:r>
      <w:r>
        <w:rPr>
          <w:rStyle w:val="ng-star-inserted"/>
          <w:rFonts w:ascii="Arial" w:hAnsi="Arial" w:cs="Arial"/>
          <w:b/>
          <w:bCs/>
        </w:rPr>
        <w:t>2</w:t>
      </w:r>
      <w:r w:rsidRPr="00593E43">
        <w:rPr>
          <w:rStyle w:val="ng-star-inserted"/>
          <w:rFonts w:ascii="Arial" w:hAnsi="Arial" w:cs="Arial"/>
          <w:b/>
          <w:bCs/>
        </w:rPr>
        <w:t xml:space="preserve">. </w:t>
      </w:r>
      <w:r>
        <w:rPr>
          <w:rStyle w:val="ng-star-inserted"/>
          <w:rFonts w:ascii="Arial" w:hAnsi="Arial" w:cs="Arial"/>
          <w:b/>
          <w:bCs/>
        </w:rPr>
        <w:t xml:space="preserve">Transcripts downregulated in </w:t>
      </w:r>
      <w:r w:rsidRPr="007272D6">
        <w:rPr>
          <w:rStyle w:val="ng-star-inserted"/>
          <w:rFonts w:ascii="Arial" w:hAnsi="Arial" w:cs="Arial"/>
          <w:b/>
          <w:bCs/>
          <w:i/>
          <w:iCs/>
        </w:rPr>
        <w:t>cpn1∆</w:t>
      </w:r>
      <w:r>
        <w:rPr>
          <w:rStyle w:val="ng-star-inserted"/>
          <w:rFonts w:ascii="Arial" w:hAnsi="Arial" w:cs="Arial"/>
          <w:b/>
          <w:bCs/>
        </w:rPr>
        <w:t xml:space="preserve"> cells (</w:t>
      </w:r>
      <w:r w:rsidRPr="00891D4F">
        <w:rPr>
          <w:rStyle w:val="ng-star-inserted"/>
          <w:rFonts w:ascii="Arial" w:hAnsi="Arial" w:cs="Arial"/>
          <w:b/>
          <w:bCs/>
        </w:rPr>
        <w:t xml:space="preserve">log2FC &lt; </w:t>
      </w:r>
      <w:r>
        <w:rPr>
          <w:rStyle w:val="ng-star-inserted"/>
          <w:rFonts w:ascii="Arial" w:hAnsi="Arial" w:cs="Arial"/>
          <w:b/>
          <w:bCs/>
        </w:rPr>
        <w:t>-</w:t>
      </w:r>
      <w:r w:rsidRPr="00891D4F">
        <w:rPr>
          <w:rStyle w:val="ng-star-inserted"/>
          <w:rFonts w:ascii="Arial" w:hAnsi="Arial" w:cs="Arial"/>
          <w:b/>
          <w:bCs/>
        </w:rPr>
        <w:t>1</w:t>
      </w:r>
      <w:r>
        <w:rPr>
          <w:rStyle w:val="ng-star-inserted"/>
          <w:rFonts w:ascii="Arial" w:hAnsi="Arial" w:cs="Arial"/>
          <w:b/>
          <w:bCs/>
        </w:rPr>
        <w:t>;</w:t>
      </w:r>
      <w:r w:rsidRPr="00891D4F">
        <w:rPr>
          <w:rStyle w:val="ng-star-inserted"/>
          <w:rFonts w:ascii="Arial" w:hAnsi="Arial" w:cs="Arial"/>
          <w:b/>
          <w:bCs/>
        </w:rPr>
        <w:t xml:space="preserve"> FDR &lt; 0.05</w:t>
      </w:r>
      <w:r>
        <w:rPr>
          <w:rStyle w:val="ng-star-inserted"/>
          <w:rFonts w:ascii="Arial" w:hAnsi="Arial" w:cs="Arial"/>
          <w:b/>
          <w:bCs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081"/>
        <w:gridCol w:w="4788"/>
        <w:gridCol w:w="840"/>
        <w:gridCol w:w="661"/>
      </w:tblGrid>
      <w:tr w:rsidR="0001246B" w:rsidRPr="00F24278" w14:paraId="598783EB" w14:textId="77777777" w:rsidTr="004C3BE6">
        <w:trPr>
          <w:trHeight w:val="315"/>
        </w:trPr>
        <w:tc>
          <w:tcPr>
            <w:tcW w:w="1656" w:type="dxa"/>
            <w:noWrap/>
          </w:tcPr>
          <w:p w14:paraId="6D149F3C" w14:textId="77777777" w:rsidR="0001246B" w:rsidRPr="00F24278" w:rsidRDefault="0001246B" w:rsidP="004C3BE6">
            <w:r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1081" w:type="dxa"/>
            <w:noWrap/>
          </w:tcPr>
          <w:p w14:paraId="4B2DA7D3" w14:textId="77777777" w:rsidR="0001246B" w:rsidRPr="00F24278" w:rsidRDefault="0001246B" w:rsidP="004C3BE6">
            <w:r w:rsidRPr="00A0217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788" w:type="dxa"/>
          </w:tcPr>
          <w:p w14:paraId="318C1A34" w14:textId="77777777" w:rsidR="0001246B" w:rsidRPr="00F24278" w:rsidRDefault="0001246B" w:rsidP="004C3BE6">
            <w:r w:rsidRPr="00A0217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840" w:type="dxa"/>
            <w:noWrap/>
          </w:tcPr>
          <w:p w14:paraId="66D5FA7B" w14:textId="77777777" w:rsidR="0001246B" w:rsidRPr="00F24278" w:rsidRDefault="0001246B" w:rsidP="004C3BE6">
            <w:proofErr w:type="spellStart"/>
            <w:r w:rsidRPr="00A0217B">
              <w:rPr>
                <w:rFonts w:ascii="Arial" w:hAnsi="Arial" w:cs="Arial"/>
                <w:b/>
                <w:bCs/>
              </w:rPr>
              <w:t>logFC</w:t>
            </w:r>
            <w:proofErr w:type="spellEnd"/>
          </w:p>
        </w:tc>
        <w:tc>
          <w:tcPr>
            <w:tcW w:w="661" w:type="dxa"/>
          </w:tcPr>
          <w:p w14:paraId="39F7265D" w14:textId="77777777" w:rsidR="0001246B" w:rsidRPr="00EC418D" w:rsidRDefault="0001246B" w:rsidP="004C3BE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C418D">
              <w:rPr>
                <w:rFonts w:ascii="Arial" w:hAnsi="Arial" w:cs="Arial"/>
                <w:b/>
                <w:bCs/>
              </w:rPr>
              <w:t>Chr</w:t>
            </w:r>
            <w:proofErr w:type="spellEnd"/>
          </w:p>
        </w:tc>
      </w:tr>
      <w:tr w:rsidR="0001246B" w:rsidRPr="00F24278" w14:paraId="69116E3F" w14:textId="77777777" w:rsidTr="004C3BE6">
        <w:trPr>
          <w:trHeight w:val="315"/>
        </w:trPr>
        <w:tc>
          <w:tcPr>
            <w:tcW w:w="1656" w:type="dxa"/>
            <w:noWrap/>
          </w:tcPr>
          <w:p w14:paraId="3EDCA8CF" w14:textId="77777777" w:rsidR="0001246B" w:rsidRPr="00E25107" w:rsidRDefault="0001246B" w:rsidP="004C3BE6">
            <w:r w:rsidRPr="00E25107">
              <w:t>SPAC12G12.07c</w:t>
            </w:r>
          </w:p>
        </w:tc>
        <w:tc>
          <w:tcPr>
            <w:tcW w:w="1081" w:type="dxa"/>
            <w:noWrap/>
          </w:tcPr>
          <w:p w14:paraId="3244F041" w14:textId="77777777" w:rsidR="0001246B" w:rsidRPr="00E25107" w:rsidRDefault="0001246B" w:rsidP="004C3BE6">
            <w:r w:rsidRPr="00E25107">
              <w:t>cpn1</w:t>
            </w:r>
          </w:p>
        </w:tc>
        <w:tc>
          <w:tcPr>
            <w:tcW w:w="4788" w:type="dxa"/>
          </w:tcPr>
          <w:p w14:paraId="19C1CC66" w14:textId="77777777" w:rsidR="0001246B" w:rsidRPr="00E25107" w:rsidRDefault="0001246B" w:rsidP="004C3BE6">
            <w:r w:rsidRPr="00E25107">
              <w:t>Caprin</w:t>
            </w:r>
          </w:p>
        </w:tc>
        <w:tc>
          <w:tcPr>
            <w:tcW w:w="840" w:type="dxa"/>
            <w:noWrap/>
          </w:tcPr>
          <w:p w14:paraId="3ACB3647" w14:textId="77777777" w:rsidR="0001246B" w:rsidRPr="00E25107" w:rsidRDefault="0001246B" w:rsidP="004C3BE6">
            <w:r w:rsidRPr="00E25107">
              <w:t>-5.60</w:t>
            </w:r>
          </w:p>
        </w:tc>
        <w:tc>
          <w:tcPr>
            <w:tcW w:w="661" w:type="dxa"/>
          </w:tcPr>
          <w:p w14:paraId="20EE17BD" w14:textId="77777777" w:rsidR="0001246B" w:rsidRPr="00F24278" w:rsidRDefault="0001246B" w:rsidP="004C3BE6">
            <w:r>
              <w:t>I</w:t>
            </w:r>
          </w:p>
        </w:tc>
      </w:tr>
      <w:tr w:rsidR="0001246B" w:rsidRPr="00F24278" w14:paraId="0BD60F83" w14:textId="77777777" w:rsidTr="004C3BE6">
        <w:trPr>
          <w:trHeight w:val="315"/>
        </w:trPr>
        <w:tc>
          <w:tcPr>
            <w:tcW w:w="1656" w:type="dxa"/>
            <w:noWrap/>
          </w:tcPr>
          <w:p w14:paraId="5CBF56C1" w14:textId="77777777" w:rsidR="0001246B" w:rsidRPr="00E25107" w:rsidRDefault="0001246B" w:rsidP="004C3BE6">
            <w:r w:rsidRPr="00E25107">
              <w:t>SPNCRNA.388</w:t>
            </w:r>
          </w:p>
        </w:tc>
        <w:tc>
          <w:tcPr>
            <w:tcW w:w="1081" w:type="dxa"/>
            <w:noWrap/>
          </w:tcPr>
          <w:p w14:paraId="33700B39" w14:textId="77777777" w:rsidR="0001246B" w:rsidRPr="00E25107" w:rsidRDefault="0001246B" w:rsidP="004C3BE6"/>
        </w:tc>
        <w:tc>
          <w:tcPr>
            <w:tcW w:w="4788" w:type="dxa"/>
          </w:tcPr>
          <w:p w14:paraId="6C6B4CC4" w14:textId="77777777" w:rsidR="0001246B" w:rsidRPr="00E25107" w:rsidRDefault="0001246B" w:rsidP="004C3BE6">
            <w:r w:rsidRPr="00E25107">
              <w:t>non-coding RNA</w:t>
            </w:r>
          </w:p>
        </w:tc>
        <w:tc>
          <w:tcPr>
            <w:tcW w:w="840" w:type="dxa"/>
            <w:noWrap/>
          </w:tcPr>
          <w:p w14:paraId="6B6CEAD8" w14:textId="77777777" w:rsidR="0001246B" w:rsidRPr="00E25107" w:rsidRDefault="0001246B" w:rsidP="004C3BE6">
            <w:r w:rsidRPr="00E25107">
              <w:t>-3.41</w:t>
            </w:r>
          </w:p>
        </w:tc>
        <w:tc>
          <w:tcPr>
            <w:tcW w:w="661" w:type="dxa"/>
          </w:tcPr>
          <w:p w14:paraId="4C7A532F" w14:textId="77777777" w:rsidR="0001246B" w:rsidRPr="00F24278" w:rsidRDefault="0001246B" w:rsidP="004C3BE6">
            <w:r>
              <w:t>II</w:t>
            </w:r>
          </w:p>
        </w:tc>
      </w:tr>
      <w:tr w:rsidR="0001246B" w:rsidRPr="00F24278" w14:paraId="79DE5982" w14:textId="77777777" w:rsidTr="004C3BE6">
        <w:trPr>
          <w:trHeight w:val="315"/>
        </w:trPr>
        <w:tc>
          <w:tcPr>
            <w:tcW w:w="1656" w:type="dxa"/>
            <w:noWrap/>
          </w:tcPr>
          <w:p w14:paraId="2E1DDB79" w14:textId="77777777" w:rsidR="0001246B" w:rsidRPr="00E25107" w:rsidRDefault="0001246B" w:rsidP="004C3BE6">
            <w:r w:rsidRPr="00E25107">
              <w:t>SPBPB2B2.06c</w:t>
            </w:r>
          </w:p>
        </w:tc>
        <w:tc>
          <w:tcPr>
            <w:tcW w:w="1081" w:type="dxa"/>
            <w:noWrap/>
          </w:tcPr>
          <w:p w14:paraId="4A79845A" w14:textId="77777777" w:rsidR="0001246B" w:rsidRPr="00E25107" w:rsidRDefault="0001246B" w:rsidP="004C3BE6"/>
        </w:tc>
        <w:tc>
          <w:tcPr>
            <w:tcW w:w="4788" w:type="dxa"/>
          </w:tcPr>
          <w:p w14:paraId="32D750E8" w14:textId="77777777" w:rsidR="0001246B" w:rsidRPr="00E25107" w:rsidRDefault="0001246B" w:rsidP="004C3BE6">
            <w:r w:rsidRPr="00E25107">
              <w:t>extracellular 5'-nucleotidase, human NT5E family</w:t>
            </w:r>
          </w:p>
        </w:tc>
        <w:tc>
          <w:tcPr>
            <w:tcW w:w="840" w:type="dxa"/>
            <w:noWrap/>
          </w:tcPr>
          <w:p w14:paraId="09479074" w14:textId="77777777" w:rsidR="0001246B" w:rsidRPr="00E25107" w:rsidRDefault="0001246B" w:rsidP="004C3BE6">
            <w:r w:rsidRPr="00E25107">
              <w:t>-2.83</w:t>
            </w:r>
          </w:p>
        </w:tc>
        <w:tc>
          <w:tcPr>
            <w:tcW w:w="661" w:type="dxa"/>
          </w:tcPr>
          <w:p w14:paraId="197D6026" w14:textId="77777777" w:rsidR="0001246B" w:rsidRPr="00F24278" w:rsidRDefault="0001246B" w:rsidP="004C3BE6">
            <w:r>
              <w:t>II (T)</w:t>
            </w:r>
          </w:p>
        </w:tc>
      </w:tr>
      <w:tr w:rsidR="0001246B" w:rsidRPr="00F24278" w14:paraId="591CF5FB" w14:textId="77777777" w:rsidTr="004C3BE6">
        <w:trPr>
          <w:trHeight w:val="315"/>
        </w:trPr>
        <w:tc>
          <w:tcPr>
            <w:tcW w:w="1656" w:type="dxa"/>
            <w:noWrap/>
          </w:tcPr>
          <w:p w14:paraId="621CC9E9" w14:textId="77777777" w:rsidR="0001246B" w:rsidRPr="00E25107" w:rsidRDefault="0001246B" w:rsidP="004C3BE6">
            <w:r w:rsidRPr="00E25107">
              <w:t>SPBC23G7.10c</w:t>
            </w:r>
          </w:p>
        </w:tc>
        <w:tc>
          <w:tcPr>
            <w:tcW w:w="1081" w:type="dxa"/>
            <w:noWrap/>
          </w:tcPr>
          <w:p w14:paraId="057AC8E3" w14:textId="77777777" w:rsidR="0001246B" w:rsidRPr="00E25107" w:rsidRDefault="0001246B" w:rsidP="004C3BE6"/>
        </w:tc>
        <w:tc>
          <w:tcPr>
            <w:tcW w:w="4788" w:type="dxa"/>
          </w:tcPr>
          <w:p w14:paraId="52796CC1" w14:textId="77777777" w:rsidR="0001246B" w:rsidRPr="00E25107" w:rsidRDefault="0001246B" w:rsidP="004C3BE6">
            <w:r w:rsidRPr="00E25107">
              <w:t>NADH-dependent flavin oxidoreductase</w:t>
            </w:r>
          </w:p>
        </w:tc>
        <w:tc>
          <w:tcPr>
            <w:tcW w:w="840" w:type="dxa"/>
            <w:noWrap/>
          </w:tcPr>
          <w:p w14:paraId="174DFC1C" w14:textId="77777777" w:rsidR="0001246B" w:rsidRPr="00E25107" w:rsidRDefault="0001246B" w:rsidP="004C3BE6">
            <w:r w:rsidRPr="00E25107">
              <w:t>-2.56</w:t>
            </w:r>
          </w:p>
        </w:tc>
        <w:tc>
          <w:tcPr>
            <w:tcW w:w="661" w:type="dxa"/>
          </w:tcPr>
          <w:p w14:paraId="25CD8967" w14:textId="77777777" w:rsidR="0001246B" w:rsidRPr="00F24278" w:rsidRDefault="0001246B" w:rsidP="004C3BE6">
            <w:r>
              <w:t>II</w:t>
            </w:r>
          </w:p>
        </w:tc>
      </w:tr>
      <w:tr w:rsidR="0001246B" w:rsidRPr="00F24278" w14:paraId="3548BA85" w14:textId="77777777" w:rsidTr="004C3BE6">
        <w:trPr>
          <w:trHeight w:val="315"/>
        </w:trPr>
        <w:tc>
          <w:tcPr>
            <w:tcW w:w="1656" w:type="dxa"/>
            <w:noWrap/>
          </w:tcPr>
          <w:p w14:paraId="4715758D" w14:textId="77777777" w:rsidR="0001246B" w:rsidRPr="00E25107" w:rsidRDefault="0001246B" w:rsidP="004C3BE6">
            <w:r w:rsidRPr="00E25107">
              <w:t>SPAC212.08C</w:t>
            </w:r>
          </w:p>
        </w:tc>
        <w:tc>
          <w:tcPr>
            <w:tcW w:w="1081" w:type="dxa"/>
            <w:noWrap/>
          </w:tcPr>
          <w:p w14:paraId="1D4B741F" w14:textId="77777777" w:rsidR="0001246B" w:rsidRPr="00E25107" w:rsidRDefault="0001246B" w:rsidP="004C3BE6"/>
        </w:tc>
        <w:tc>
          <w:tcPr>
            <w:tcW w:w="4788" w:type="dxa"/>
          </w:tcPr>
          <w:p w14:paraId="72B29131" w14:textId="77777777" w:rsidR="0001246B" w:rsidRPr="00E25107" w:rsidRDefault="0001246B" w:rsidP="004C3BE6">
            <w:r w:rsidRPr="00E25107">
              <w:rPr>
                <w:i/>
                <w:iCs/>
              </w:rPr>
              <w:t>S. pombe</w:t>
            </w:r>
            <w:r w:rsidRPr="00E25107">
              <w:t xml:space="preserve"> specific GPI anchored protein </w:t>
            </w:r>
          </w:p>
        </w:tc>
        <w:tc>
          <w:tcPr>
            <w:tcW w:w="840" w:type="dxa"/>
            <w:noWrap/>
          </w:tcPr>
          <w:p w14:paraId="4778ED07" w14:textId="77777777" w:rsidR="0001246B" w:rsidRPr="00E25107" w:rsidRDefault="0001246B" w:rsidP="004C3BE6">
            <w:r w:rsidRPr="00E25107">
              <w:t>-2.11</w:t>
            </w:r>
          </w:p>
        </w:tc>
        <w:tc>
          <w:tcPr>
            <w:tcW w:w="661" w:type="dxa"/>
          </w:tcPr>
          <w:p w14:paraId="0529F280" w14:textId="77777777" w:rsidR="0001246B" w:rsidRPr="00F24278" w:rsidRDefault="0001246B" w:rsidP="004C3BE6">
            <w:proofErr w:type="gramStart"/>
            <w:r>
              <w:t>I  (</w:t>
            </w:r>
            <w:proofErr w:type="gramEnd"/>
            <w:r>
              <w:t>T)</w:t>
            </w:r>
          </w:p>
        </w:tc>
      </w:tr>
      <w:tr w:rsidR="0001246B" w:rsidRPr="00F24278" w14:paraId="30A92FAC" w14:textId="77777777" w:rsidTr="004C3BE6">
        <w:trPr>
          <w:trHeight w:val="315"/>
        </w:trPr>
        <w:tc>
          <w:tcPr>
            <w:tcW w:w="1656" w:type="dxa"/>
            <w:noWrap/>
          </w:tcPr>
          <w:p w14:paraId="422845A0" w14:textId="77777777" w:rsidR="0001246B" w:rsidRPr="00E25107" w:rsidRDefault="0001246B" w:rsidP="004C3BE6">
            <w:r w:rsidRPr="00E25107">
              <w:t>SPBCPT2R1.06c</w:t>
            </w:r>
          </w:p>
        </w:tc>
        <w:tc>
          <w:tcPr>
            <w:tcW w:w="1081" w:type="dxa"/>
            <w:noWrap/>
          </w:tcPr>
          <w:p w14:paraId="1E03E5A4" w14:textId="77777777" w:rsidR="0001246B" w:rsidRPr="00E25107" w:rsidRDefault="0001246B" w:rsidP="004C3BE6"/>
        </w:tc>
        <w:tc>
          <w:tcPr>
            <w:tcW w:w="4788" w:type="dxa"/>
          </w:tcPr>
          <w:p w14:paraId="168D883E" w14:textId="77777777" w:rsidR="0001246B" w:rsidRPr="00E25107" w:rsidRDefault="0001246B" w:rsidP="004C3BE6">
            <w:r w:rsidRPr="00E25107">
              <w:t>pseudogene</w:t>
            </w:r>
          </w:p>
        </w:tc>
        <w:tc>
          <w:tcPr>
            <w:tcW w:w="840" w:type="dxa"/>
            <w:noWrap/>
          </w:tcPr>
          <w:p w14:paraId="4EB066D3" w14:textId="77777777" w:rsidR="0001246B" w:rsidRPr="00E25107" w:rsidRDefault="0001246B" w:rsidP="004C3BE6">
            <w:r w:rsidRPr="00E25107">
              <w:t>-1.82</w:t>
            </w:r>
          </w:p>
        </w:tc>
        <w:tc>
          <w:tcPr>
            <w:tcW w:w="661" w:type="dxa"/>
          </w:tcPr>
          <w:p w14:paraId="60657E3F" w14:textId="77777777" w:rsidR="0001246B" w:rsidRPr="00F24278" w:rsidRDefault="0001246B" w:rsidP="004C3BE6">
            <w:r>
              <w:t>II (T)</w:t>
            </w:r>
          </w:p>
        </w:tc>
      </w:tr>
      <w:tr w:rsidR="0001246B" w:rsidRPr="00F24278" w14:paraId="4308CA47" w14:textId="77777777" w:rsidTr="004C3BE6">
        <w:trPr>
          <w:trHeight w:val="315"/>
        </w:trPr>
        <w:tc>
          <w:tcPr>
            <w:tcW w:w="1656" w:type="dxa"/>
            <w:noWrap/>
          </w:tcPr>
          <w:p w14:paraId="6596ABD4" w14:textId="77777777" w:rsidR="0001246B" w:rsidRPr="00E25107" w:rsidRDefault="0001246B" w:rsidP="004C3BE6">
            <w:r w:rsidRPr="00E25107">
              <w:t>SPAC750.07c</w:t>
            </w:r>
          </w:p>
        </w:tc>
        <w:tc>
          <w:tcPr>
            <w:tcW w:w="1081" w:type="dxa"/>
            <w:noWrap/>
          </w:tcPr>
          <w:p w14:paraId="604AD5C1" w14:textId="77777777" w:rsidR="0001246B" w:rsidRPr="00E25107" w:rsidRDefault="0001246B" w:rsidP="004C3BE6"/>
        </w:tc>
        <w:tc>
          <w:tcPr>
            <w:tcW w:w="4788" w:type="dxa"/>
          </w:tcPr>
          <w:p w14:paraId="31F742FA" w14:textId="77777777" w:rsidR="0001246B" w:rsidRPr="00E25107" w:rsidRDefault="0001246B" w:rsidP="004C3BE6">
            <w:r w:rsidRPr="00E25107">
              <w:rPr>
                <w:i/>
                <w:iCs/>
              </w:rPr>
              <w:t>S. pombe</w:t>
            </w:r>
            <w:r w:rsidRPr="00E25107">
              <w:t xml:space="preserve"> specific GPI anchored protein </w:t>
            </w:r>
          </w:p>
        </w:tc>
        <w:tc>
          <w:tcPr>
            <w:tcW w:w="840" w:type="dxa"/>
            <w:noWrap/>
          </w:tcPr>
          <w:p w14:paraId="75D13FF1" w14:textId="77777777" w:rsidR="0001246B" w:rsidRPr="00E25107" w:rsidRDefault="0001246B" w:rsidP="004C3BE6">
            <w:r w:rsidRPr="00E25107">
              <w:t>-1.79</w:t>
            </w:r>
          </w:p>
        </w:tc>
        <w:tc>
          <w:tcPr>
            <w:tcW w:w="661" w:type="dxa"/>
          </w:tcPr>
          <w:p w14:paraId="778EF98F" w14:textId="77777777" w:rsidR="0001246B" w:rsidRPr="00F24278" w:rsidRDefault="0001246B" w:rsidP="004C3BE6">
            <w:proofErr w:type="gramStart"/>
            <w:r>
              <w:t>I  (</w:t>
            </w:r>
            <w:proofErr w:type="gramEnd"/>
            <w:r>
              <w:t>T)</w:t>
            </w:r>
          </w:p>
        </w:tc>
      </w:tr>
      <w:tr w:rsidR="0001246B" w:rsidRPr="00F24278" w14:paraId="3100F6C2" w14:textId="77777777" w:rsidTr="004C3BE6">
        <w:trPr>
          <w:trHeight w:val="315"/>
        </w:trPr>
        <w:tc>
          <w:tcPr>
            <w:tcW w:w="1656" w:type="dxa"/>
            <w:noWrap/>
          </w:tcPr>
          <w:p w14:paraId="4344CBDA" w14:textId="77777777" w:rsidR="0001246B" w:rsidRPr="00E25107" w:rsidRDefault="0001246B" w:rsidP="004C3BE6">
            <w:r w:rsidRPr="00E25107">
              <w:t>SPAC212.12</w:t>
            </w:r>
          </w:p>
        </w:tc>
        <w:tc>
          <w:tcPr>
            <w:tcW w:w="1081" w:type="dxa"/>
            <w:noWrap/>
          </w:tcPr>
          <w:p w14:paraId="414D3DAA" w14:textId="77777777" w:rsidR="0001246B" w:rsidRPr="00E25107" w:rsidRDefault="0001246B" w:rsidP="004C3BE6"/>
        </w:tc>
        <w:tc>
          <w:tcPr>
            <w:tcW w:w="4788" w:type="dxa"/>
          </w:tcPr>
          <w:p w14:paraId="4B4389EF" w14:textId="77777777" w:rsidR="0001246B" w:rsidRPr="00E25107" w:rsidRDefault="0001246B" w:rsidP="004C3BE6">
            <w:r w:rsidRPr="00E25107">
              <w:rPr>
                <w:i/>
                <w:iCs/>
              </w:rPr>
              <w:t>S. pombe</w:t>
            </w:r>
            <w:r w:rsidRPr="00E25107">
              <w:t xml:space="preserve"> specific GPI anchored protein </w:t>
            </w:r>
          </w:p>
        </w:tc>
        <w:tc>
          <w:tcPr>
            <w:tcW w:w="840" w:type="dxa"/>
            <w:noWrap/>
          </w:tcPr>
          <w:p w14:paraId="790F743B" w14:textId="77777777" w:rsidR="0001246B" w:rsidRPr="00E25107" w:rsidRDefault="0001246B" w:rsidP="004C3BE6">
            <w:r w:rsidRPr="00E25107">
              <w:t>-1.60</w:t>
            </w:r>
          </w:p>
        </w:tc>
        <w:tc>
          <w:tcPr>
            <w:tcW w:w="661" w:type="dxa"/>
          </w:tcPr>
          <w:p w14:paraId="60EAF68A" w14:textId="77777777" w:rsidR="0001246B" w:rsidRPr="00F24278" w:rsidRDefault="0001246B" w:rsidP="004C3BE6">
            <w:proofErr w:type="gramStart"/>
            <w:r>
              <w:t>I  (</w:t>
            </w:r>
            <w:proofErr w:type="gramEnd"/>
            <w:r>
              <w:t>T)</w:t>
            </w:r>
          </w:p>
        </w:tc>
      </w:tr>
      <w:tr w:rsidR="0001246B" w:rsidRPr="00F24278" w14:paraId="4848F029" w14:textId="77777777" w:rsidTr="004C3BE6">
        <w:trPr>
          <w:trHeight w:val="315"/>
        </w:trPr>
        <w:tc>
          <w:tcPr>
            <w:tcW w:w="1656" w:type="dxa"/>
            <w:noWrap/>
          </w:tcPr>
          <w:p w14:paraId="0D07362A" w14:textId="77777777" w:rsidR="0001246B" w:rsidRPr="00E25107" w:rsidRDefault="0001246B" w:rsidP="004C3BE6">
            <w:r w:rsidRPr="00E25107">
              <w:t>SPBP4G3.02</w:t>
            </w:r>
          </w:p>
        </w:tc>
        <w:tc>
          <w:tcPr>
            <w:tcW w:w="1081" w:type="dxa"/>
            <w:noWrap/>
          </w:tcPr>
          <w:p w14:paraId="68B599E2" w14:textId="77777777" w:rsidR="0001246B" w:rsidRPr="00E25107" w:rsidRDefault="0001246B" w:rsidP="004C3BE6">
            <w:r w:rsidRPr="00E25107">
              <w:t>pho1</w:t>
            </w:r>
          </w:p>
        </w:tc>
        <w:tc>
          <w:tcPr>
            <w:tcW w:w="4788" w:type="dxa"/>
          </w:tcPr>
          <w:p w14:paraId="19DD6EE3" w14:textId="77777777" w:rsidR="0001246B" w:rsidRPr="00E25107" w:rsidRDefault="0001246B" w:rsidP="004C3BE6">
            <w:r w:rsidRPr="00E25107">
              <w:t>extracellular acid phosphatase Pho1</w:t>
            </w:r>
          </w:p>
        </w:tc>
        <w:tc>
          <w:tcPr>
            <w:tcW w:w="840" w:type="dxa"/>
            <w:noWrap/>
          </w:tcPr>
          <w:p w14:paraId="5EF3B0A3" w14:textId="77777777" w:rsidR="0001246B" w:rsidRPr="00E25107" w:rsidRDefault="0001246B" w:rsidP="004C3BE6">
            <w:r w:rsidRPr="00E25107">
              <w:t>-1.54</w:t>
            </w:r>
          </w:p>
        </w:tc>
        <w:tc>
          <w:tcPr>
            <w:tcW w:w="661" w:type="dxa"/>
          </w:tcPr>
          <w:p w14:paraId="45CC4391" w14:textId="77777777" w:rsidR="0001246B" w:rsidRPr="00F24278" w:rsidRDefault="0001246B" w:rsidP="004C3BE6">
            <w:proofErr w:type="gramStart"/>
            <w:r>
              <w:t>I  (</w:t>
            </w:r>
            <w:proofErr w:type="gramEnd"/>
            <w:r>
              <w:t>T)</w:t>
            </w:r>
          </w:p>
        </w:tc>
      </w:tr>
      <w:tr w:rsidR="0001246B" w:rsidRPr="00F24278" w14:paraId="3174A57F" w14:textId="77777777" w:rsidTr="004C3BE6">
        <w:trPr>
          <w:trHeight w:val="315"/>
        </w:trPr>
        <w:tc>
          <w:tcPr>
            <w:tcW w:w="1656" w:type="dxa"/>
            <w:noWrap/>
          </w:tcPr>
          <w:p w14:paraId="3132309C" w14:textId="77777777" w:rsidR="0001246B" w:rsidRPr="00E25107" w:rsidRDefault="0001246B" w:rsidP="004C3BE6">
            <w:r w:rsidRPr="00E25107">
              <w:t>SPBPB21E7.01c</w:t>
            </w:r>
          </w:p>
        </w:tc>
        <w:tc>
          <w:tcPr>
            <w:tcW w:w="1081" w:type="dxa"/>
            <w:noWrap/>
          </w:tcPr>
          <w:p w14:paraId="6D7F90BC" w14:textId="77777777" w:rsidR="0001246B" w:rsidRPr="00E25107" w:rsidRDefault="0001246B" w:rsidP="004C3BE6">
            <w:r w:rsidRPr="00E25107">
              <w:t>eno102</w:t>
            </w:r>
          </w:p>
        </w:tc>
        <w:tc>
          <w:tcPr>
            <w:tcW w:w="4788" w:type="dxa"/>
          </w:tcPr>
          <w:p w14:paraId="51E061C0" w14:textId="77777777" w:rsidR="0001246B" w:rsidRPr="00E25107" w:rsidRDefault="0001246B" w:rsidP="004C3BE6">
            <w:r w:rsidRPr="00E25107">
              <w:t>enolase</w:t>
            </w:r>
          </w:p>
        </w:tc>
        <w:tc>
          <w:tcPr>
            <w:tcW w:w="840" w:type="dxa"/>
            <w:noWrap/>
          </w:tcPr>
          <w:p w14:paraId="2812DA7E" w14:textId="77777777" w:rsidR="0001246B" w:rsidRPr="00E25107" w:rsidRDefault="0001246B" w:rsidP="004C3BE6">
            <w:r w:rsidRPr="00E25107">
              <w:t>-1.37</w:t>
            </w:r>
          </w:p>
        </w:tc>
        <w:tc>
          <w:tcPr>
            <w:tcW w:w="661" w:type="dxa"/>
          </w:tcPr>
          <w:p w14:paraId="7654E225" w14:textId="77777777" w:rsidR="0001246B" w:rsidRDefault="0001246B" w:rsidP="004C3BE6">
            <w:r>
              <w:t>II (T)</w:t>
            </w:r>
          </w:p>
        </w:tc>
      </w:tr>
      <w:tr w:rsidR="0001246B" w:rsidRPr="00F24278" w14:paraId="23C307F5" w14:textId="77777777" w:rsidTr="004C3BE6">
        <w:trPr>
          <w:trHeight w:val="315"/>
        </w:trPr>
        <w:tc>
          <w:tcPr>
            <w:tcW w:w="1656" w:type="dxa"/>
            <w:noWrap/>
          </w:tcPr>
          <w:p w14:paraId="62FDBCF2" w14:textId="77777777" w:rsidR="0001246B" w:rsidRPr="00E25107" w:rsidRDefault="0001246B" w:rsidP="004C3BE6">
            <w:r w:rsidRPr="00E25107">
              <w:t>SPBPB21E7.07</w:t>
            </w:r>
          </w:p>
        </w:tc>
        <w:tc>
          <w:tcPr>
            <w:tcW w:w="1081" w:type="dxa"/>
            <w:noWrap/>
          </w:tcPr>
          <w:p w14:paraId="3B467884" w14:textId="77777777" w:rsidR="0001246B" w:rsidRPr="00E25107" w:rsidRDefault="0001246B" w:rsidP="004C3BE6">
            <w:r w:rsidRPr="00E25107">
              <w:t>aes1</w:t>
            </w:r>
          </w:p>
        </w:tc>
        <w:tc>
          <w:tcPr>
            <w:tcW w:w="4788" w:type="dxa"/>
          </w:tcPr>
          <w:p w14:paraId="198A2950" w14:textId="77777777" w:rsidR="0001246B" w:rsidRPr="00E25107" w:rsidRDefault="0001246B" w:rsidP="004C3BE6">
            <w:r w:rsidRPr="00E25107">
              <w:t xml:space="preserve">phenazine biosynthesis </w:t>
            </w:r>
            <w:proofErr w:type="spellStart"/>
            <w:r w:rsidRPr="00E25107">
              <w:t>PhzF</w:t>
            </w:r>
            <w:proofErr w:type="spellEnd"/>
            <w:r w:rsidRPr="00E25107">
              <w:t xml:space="preserve"> protein family</w:t>
            </w:r>
          </w:p>
        </w:tc>
        <w:tc>
          <w:tcPr>
            <w:tcW w:w="840" w:type="dxa"/>
            <w:noWrap/>
          </w:tcPr>
          <w:p w14:paraId="645F8EDE" w14:textId="77777777" w:rsidR="0001246B" w:rsidRPr="00E25107" w:rsidRDefault="0001246B" w:rsidP="004C3BE6">
            <w:r w:rsidRPr="00E25107">
              <w:t>-1.21</w:t>
            </w:r>
          </w:p>
        </w:tc>
        <w:tc>
          <w:tcPr>
            <w:tcW w:w="661" w:type="dxa"/>
          </w:tcPr>
          <w:p w14:paraId="40F8CC51" w14:textId="77777777" w:rsidR="0001246B" w:rsidRPr="00F24278" w:rsidRDefault="0001246B" w:rsidP="004C3BE6">
            <w:r>
              <w:t>II (T)</w:t>
            </w:r>
          </w:p>
        </w:tc>
      </w:tr>
      <w:tr w:rsidR="0001246B" w:rsidRPr="00F24278" w14:paraId="6F025C35" w14:textId="77777777" w:rsidTr="004C3BE6">
        <w:trPr>
          <w:trHeight w:val="315"/>
        </w:trPr>
        <w:tc>
          <w:tcPr>
            <w:tcW w:w="1656" w:type="dxa"/>
            <w:noWrap/>
          </w:tcPr>
          <w:p w14:paraId="0C151541" w14:textId="77777777" w:rsidR="0001246B" w:rsidRPr="00E25107" w:rsidRDefault="0001246B" w:rsidP="004C3BE6">
            <w:r w:rsidRPr="00E25107">
              <w:t>SPBC8E4.12c</w:t>
            </w:r>
          </w:p>
        </w:tc>
        <w:tc>
          <w:tcPr>
            <w:tcW w:w="1081" w:type="dxa"/>
            <w:noWrap/>
          </w:tcPr>
          <w:p w14:paraId="1FDD0A86" w14:textId="77777777" w:rsidR="0001246B" w:rsidRPr="00E25107" w:rsidRDefault="0001246B" w:rsidP="004C3BE6">
            <w:r w:rsidRPr="00E25107">
              <w:t>ecl3</w:t>
            </w:r>
          </w:p>
        </w:tc>
        <w:tc>
          <w:tcPr>
            <w:tcW w:w="4788" w:type="dxa"/>
          </w:tcPr>
          <w:p w14:paraId="7DE97B16" w14:textId="77777777" w:rsidR="0001246B" w:rsidRPr="00E25107" w:rsidRDefault="0001246B" w:rsidP="004C3BE6">
            <w:r w:rsidRPr="00E25107">
              <w:t>extender of chronological lifespan protein Ecl3</w:t>
            </w:r>
          </w:p>
        </w:tc>
        <w:tc>
          <w:tcPr>
            <w:tcW w:w="840" w:type="dxa"/>
            <w:noWrap/>
          </w:tcPr>
          <w:p w14:paraId="0123F4FB" w14:textId="77777777" w:rsidR="0001246B" w:rsidRPr="00E25107" w:rsidRDefault="0001246B" w:rsidP="004C3BE6">
            <w:r w:rsidRPr="00E25107">
              <w:t>-1.18</w:t>
            </w:r>
          </w:p>
        </w:tc>
        <w:tc>
          <w:tcPr>
            <w:tcW w:w="661" w:type="dxa"/>
          </w:tcPr>
          <w:p w14:paraId="5B79E992" w14:textId="77777777" w:rsidR="0001246B" w:rsidRPr="00F24278" w:rsidRDefault="0001246B" w:rsidP="004C3BE6">
            <w:r>
              <w:t>II (T)</w:t>
            </w:r>
          </w:p>
        </w:tc>
      </w:tr>
      <w:tr w:rsidR="0001246B" w:rsidRPr="00F24278" w14:paraId="50411913" w14:textId="77777777" w:rsidTr="004C3BE6">
        <w:trPr>
          <w:trHeight w:val="315"/>
        </w:trPr>
        <w:tc>
          <w:tcPr>
            <w:tcW w:w="1656" w:type="dxa"/>
            <w:noWrap/>
          </w:tcPr>
          <w:p w14:paraId="48983E36" w14:textId="77777777" w:rsidR="0001246B" w:rsidRPr="00E25107" w:rsidRDefault="0001246B" w:rsidP="004C3BE6">
            <w:r w:rsidRPr="00E25107">
              <w:t>SPBPB8B6.04c</w:t>
            </w:r>
          </w:p>
        </w:tc>
        <w:tc>
          <w:tcPr>
            <w:tcW w:w="1081" w:type="dxa"/>
            <w:noWrap/>
          </w:tcPr>
          <w:p w14:paraId="13977942" w14:textId="77777777" w:rsidR="0001246B" w:rsidRPr="00E25107" w:rsidRDefault="0001246B" w:rsidP="004C3BE6">
            <w:r w:rsidRPr="00E25107">
              <w:t>grt1</w:t>
            </w:r>
          </w:p>
        </w:tc>
        <w:tc>
          <w:tcPr>
            <w:tcW w:w="4788" w:type="dxa"/>
          </w:tcPr>
          <w:p w14:paraId="35139213" w14:textId="77777777" w:rsidR="0001246B" w:rsidRPr="00E25107" w:rsidRDefault="0001246B" w:rsidP="004C3BE6">
            <w:r w:rsidRPr="00E25107">
              <w:t>DNA-binding transcription factor Grt1</w:t>
            </w:r>
          </w:p>
        </w:tc>
        <w:tc>
          <w:tcPr>
            <w:tcW w:w="840" w:type="dxa"/>
            <w:noWrap/>
          </w:tcPr>
          <w:p w14:paraId="4AD7A61D" w14:textId="77777777" w:rsidR="0001246B" w:rsidRPr="00E25107" w:rsidRDefault="0001246B" w:rsidP="004C3BE6">
            <w:r w:rsidRPr="00E25107">
              <w:t>-1.15</w:t>
            </w:r>
          </w:p>
        </w:tc>
        <w:tc>
          <w:tcPr>
            <w:tcW w:w="661" w:type="dxa"/>
          </w:tcPr>
          <w:p w14:paraId="4E0C7DC0" w14:textId="77777777" w:rsidR="0001246B" w:rsidRPr="00F24278" w:rsidRDefault="0001246B" w:rsidP="004C3BE6">
            <w:r>
              <w:t>II (T)</w:t>
            </w:r>
          </w:p>
        </w:tc>
      </w:tr>
      <w:tr w:rsidR="0001246B" w:rsidRPr="00F24278" w14:paraId="5B026B10" w14:textId="77777777" w:rsidTr="004C3BE6">
        <w:trPr>
          <w:trHeight w:val="315"/>
        </w:trPr>
        <w:tc>
          <w:tcPr>
            <w:tcW w:w="1656" w:type="dxa"/>
            <w:noWrap/>
          </w:tcPr>
          <w:p w14:paraId="6C6BBE13" w14:textId="77777777" w:rsidR="0001246B" w:rsidRPr="00E25107" w:rsidRDefault="0001246B" w:rsidP="004C3BE6">
            <w:r w:rsidRPr="00E25107">
              <w:t>SPBC460.04c</w:t>
            </w:r>
          </w:p>
        </w:tc>
        <w:tc>
          <w:tcPr>
            <w:tcW w:w="1081" w:type="dxa"/>
            <w:noWrap/>
          </w:tcPr>
          <w:p w14:paraId="7C67C660" w14:textId="77777777" w:rsidR="0001246B" w:rsidRPr="00E25107" w:rsidRDefault="0001246B" w:rsidP="004C3BE6"/>
        </w:tc>
        <w:tc>
          <w:tcPr>
            <w:tcW w:w="4788" w:type="dxa"/>
          </w:tcPr>
          <w:p w14:paraId="34324B3C" w14:textId="77777777" w:rsidR="0001246B" w:rsidRPr="00E25107" w:rsidRDefault="0001246B" w:rsidP="004C3BE6">
            <w:r w:rsidRPr="00E25107">
              <w:t>sulfonate/alpha-ketoglutarate dioxygenase</w:t>
            </w:r>
          </w:p>
        </w:tc>
        <w:tc>
          <w:tcPr>
            <w:tcW w:w="840" w:type="dxa"/>
            <w:noWrap/>
          </w:tcPr>
          <w:p w14:paraId="087D081B" w14:textId="77777777" w:rsidR="0001246B" w:rsidRPr="00E25107" w:rsidRDefault="0001246B" w:rsidP="004C3BE6">
            <w:r w:rsidRPr="00E25107">
              <w:t>-1.12</w:t>
            </w:r>
          </w:p>
        </w:tc>
        <w:tc>
          <w:tcPr>
            <w:tcW w:w="661" w:type="dxa"/>
          </w:tcPr>
          <w:p w14:paraId="3FAC95FA" w14:textId="77777777" w:rsidR="0001246B" w:rsidRDefault="0001246B" w:rsidP="004C3BE6">
            <w:r>
              <w:t>II (T)</w:t>
            </w:r>
          </w:p>
        </w:tc>
      </w:tr>
      <w:tr w:rsidR="0001246B" w:rsidRPr="00F24278" w14:paraId="75174406" w14:textId="77777777" w:rsidTr="004C3BE6">
        <w:trPr>
          <w:trHeight w:val="315"/>
        </w:trPr>
        <w:tc>
          <w:tcPr>
            <w:tcW w:w="1656" w:type="dxa"/>
            <w:noWrap/>
          </w:tcPr>
          <w:p w14:paraId="06D23D73" w14:textId="77777777" w:rsidR="0001246B" w:rsidRPr="00E25107" w:rsidRDefault="0001246B" w:rsidP="004C3BE6">
            <w:r w:rsidRPr="00E25107">
              <w:t>SPNCRNA.1487</w:t>
            </w:r>
          </w:p>
        </w:tc>
        <w:tc>
          <w:tcPr>
            <w:tcW w:w="1081" w:type="dxa"/>
            <w:noWrap/>
          </w:tcPr>
          <w:p w14:paraId="4A8C2930" w14:textId="77777777" w:rsidR="0001246B" w:rsidRPr="00E25107" w:rsidRDefault="0001246B" w:rsidP="004C3BE6"/>
        </w:tc>
        <w:tc>
          <w:tcPr>
            <w:tcW w:w="4788" w:type="dxa"/>
          </w:tcPr>
          <w:p w14:paraId="7E14EA0E" w14:textId="77777777" w:rsidR="0001246B" w:rsidRPr="00E25107" w:rsidRDefault="0001246B" w:rsidP="004C3BE6">
            <w:r w:rsidRPr="00E25107">
              <w:t>non-coding RNA</w:t>
            </w:r>
          </w:p>
        </w:tc>
        <w:tc>
          <w:tcPr>
            <w:tcW w:w="840" w:type="dxa"/>
            <w:noWrap/>
          </w:tcPr>
          <w:p w14:paraId="03641034" w14:textId="77777777" w:rsidR="0001246B" w:rsidRPr="00E25107" w:rsidRDefault="0001246B" w:rsidP="004C3BE6">
            <w:r w:rsidRPr="00E25107">
              <w:t>-1.08</w:t>
            </w:r>
          </w:p>
        </w:tc>
        <w:tc>
          <w:tcPr>
            <w:tcW w:w="661" w:type="dxa"/>
          </w:tcPr>
          <w:p w14:paraId="30CE4AC5" w14:textId="77777777" w:rsidR="0001246B" w:rsidRPr="00F24278" w:rsidRDefault="0001246B" w:rsidP="004C3BE6">
            <w:r>
              <w:t>II</w:t>
            </w:r>
          </w:p>
        </w:tc>
      </w:tr>
      <w:tr w:rsidR="0001246B" w:rsidRPr="00F24278" w14:paraId="35BC082E" w14:textId="77777777" w:rsidTr="004C3BE6">
        <w:trPr>
          <w:trHeight w:val="315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99FEE" w14:textId="77777777" w:rsidR="0001246B" w:rsidRPr="00E25107" w:rsidRDefault="0001246B" w:rsidP="004C3BE6">
            <w:r w:rsidRPr="00E25107">
              <w:t>SPBPB10D8.03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9929C7" w14:textId="77777777" w:rsidR="0001246B" w:rsidRPr="00E25107" w:rsidRDefault="0001246B" w:rsidP="004C3BE6"/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06E4999A" w14:textId="77777777" w:rsidR="0001246B" w:rsidRPr="00E25107" w:rsidRDefault="0001246B" w:rsidP="004C3BE6">
            <w:r w:rsidRPr="00E25107">
              <w:t>pseudogene transport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E5686A" w14:textId="77777777" w:rsidR="0001246B" w:rsidRPr="00E25107" w:rsidRDefault="0001246B" w:rsidP="004C3BE6">
            <w:r w:rsidRPr="00E25107">
              <w:t>-1.0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1DE35837" w14:textId="77777777" w:rsidR="0001246B" w:rsidRPr="00F24278" w:rsidRDefault="0001246B" w:rsidP="004C3BE6">
            <w:r>
              <w:t>II (T)</w:t>
            </w:r>
          </w:p>
        </w:tc>
      </w:tr>
    </w:tbl>
    <w:p w14:paraId="09928A28" w14:textId="77777777" w:rsidR="0001246B" w:rsidRDefault="0001246B" w:rsidP="0001246B">
      <w:r>
        <w:t>(T) denotes subtelomeric, defined as within 100kb of chromosome end</w:t>
      </w:r>
    </w:p>
    <w:p w14:paraId="29E8FD47" w14:textId="7F97647F" w:rsidR="00877348" w:rsidRDefault="005E1A12"/>
    <w:sectPr w:rsidR="00877348" w:rsidSect="00A82785">
      <w:footerReference w:type="default" r:id="rId6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9E3E0" w14:textId="77777777" w:rsidR="005E1A12" w:rsidRDefault="005E1A12">
      <w:pPr>
        <w:spacing w:after="0" w:line="240" w:lineRule="auto"/>
      </w:pPr>
      <w:r>
        <w:separator/>
      </w:r>
    </w:p>
  </w:endnote>
  <w:endnote w:type="continuationSeparator" w:id="0">
    <w:p w14:paraId="12A5FC05" w14:textId="77777777" w:rsidR="005E1A12" w:rsidRDefault="005E1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334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6F758" w14:textId="77777777" w:rsidR="006D3D2E" w:rsidRDefault="00C861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2BB2BF" w14:textId="77777777" w:rsidR="006D3D2E" w:rsidRDefault="005E1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191EE" w14:textId="77777777" w:rsidR="005E1A12" w:rsidRDefault="005E1A12">
      <w:pPr>
        <w:spacing w:after="0" w:line="240" w:lineRule="auto"/>
      </w:pPr>
      <w:r>
        <w:separator/>
      </w:r>
    </w:p>
  </w:footnote>
  <w:footnote w:type="continuationSeparator" w:id="0">
    <w:p w14:paraId="09884E02" w14:textId="77777777" w:rsidR="005E1A12" w:rsidRDefault="005E1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EC"/>
    <w:rsid w:val="0001246B"/>
    <w:rsid w:val="00126534"/>
    <w:rsid w:val="005E1A12"/>
    <w:rsid w:val="00795E45"/>
    <w:rsid w:val="00A43FD5"/>
    <w:rsid w:val="00C861EC"/>
    <w:rsid w:val="00F8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DDEF"/>
  <w15:chartTrackingRefBased/>
  <w15:docId w15:val="{AAC8D288-B1FF-4C59-88F2-FD63F2CDE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g-star-inserted">
    <w:name w:val="ng-star-inserted"/>
    <w:basedOn w:val="DefaultParagraphFont"/>
    <w:rsid w:val="00C861EC"/>
  </w:style>
  <w:style w:type="table" w:styleId="TableGrid">
    <w:name w:val="Table Grid"/>
    <w:basedOn w:val="TableNormal"/>
    <w:uiPriority w:val="39"/>
    <w:rsid w:val="00C861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861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8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8</Characters>
  <Application>Microsoft Office Word</Application>
  <DocSecurity>0</DocSecurity>
  <Lines>7</Lines>
  <Paragraphs>2</Paragraphs>
  <ScaleCrop>false</ScaleCrop>
  <Company>University of Edinburgh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yne</dc:creator>
  <cp:keywords/>
  <dc:description/>
  <cp:lastModifiedBy>Elizabeth Bayne</cp:lastModifiedBy>
  <cp:revision>2</cp:revision>
  <dcterms:created xsi:type="dcterms:W3CDTF">2024-11-28T16:02:00Z</dcterms:created>
  <dcterms:modified xsi:type="dcterms:W3CDTF">2024-12-03T11:14:00Z</dcterms:modified>
</cp:coreProperties>
</file>